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1FA79" w14:textId="77777777" w:rsidR="00760468" w:rsidRPr="00760468" w:rsidRDefault="00760468" w:rsidP="00760468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760468">
        <w:rPr>
          <w:b/>
          <w:bCs/>
          <w:i w:val="0"/>
          <w:iCs w:val="0"/>
          <w:color w:val="auto"/>
          <w:sz w:val="22"/>
          <w:szCs w:val="22"/>
        </w:rPr>
        <w:t>ANNEXE 3: Detail of survey response status by WHO region and income level.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3510"/>
        <w:gridCol w:w="1350"/>
        <w:gridCol w:w="1620"/>
        <w:gridCol w:w="1890"/>
      </w:tblGrid>
      <w:tr w:rsidR="00760468" w:rsidRPr="00AC603D" w14:paraId="7B21F974" w14:textId="77777777" w:rsidTr="00360EF2">
        <w:trPr>
          <w:trHeight w:val="98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DCA2" w14:textId="77777777" w:rsidR="00760468" w:rsidRPr="00DC56F2" w:rsidRDefault="00760468" w:rsidP="0036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7032D" w14:textId="77777777" w:rsidR="00760468" w:rsidRPr="00DC56F2" w:rsidRDefault="00760468" w:rsidP="00360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. (%) of WHO Member States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1A465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. (%) of NITAGs who received </w:t>
            </w:r>
            <w:proofErr w:type="gramStart"/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he  survey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CA8B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. (%) of NITAGs who replied to the survey</w:t>
            </w:r>
          </w:p>
        </w:tc>
      </w:tr>
      <w:tr w:rsidR="00760468" w:rsidRPr="00AC603D" w14:paraId="556CFD60" w14:textId="77777777" w:rsidTr="00360EF2">
        <w:trPr>
          <w:trHeight w:val="18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CA14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53AD" w14:textId="77777777" w:rsidR="00760468" w:rsidRPr="00DC56F2" w:rsidRDefault="00760468" w:rsidP="0036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2211" w14:textId="77777777" w:rsidR="00760468" w:rsidRPr="00DC56F2" w:rsidRDefault="00760468" w:rsidP="00360EF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05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760468" w:rsidRPr="00AC603D" w14:paraId="7E55A666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1318D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F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6DAB8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6 (10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9F4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9 (6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87037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1 (37.9%)</w:t>
            </w:r>
          </w:p>
        </w:tc>
      </w:tr>
      <w:tr w:rsidR="00760468" w:rsidRPr="00AC603D" w14:paraId="242688E4" w14:textId="77777777" w:rsidTr="00360EF2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9A23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0DB3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.2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5D4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.4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BC6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760468" w:rsidRPr="00AC603D" w14:paraId="6F63EB3D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641F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FC8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13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69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BD4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9.1%)</w:t>
            </w:r>
          </w:p>
        </w:tc>
      </w:tr>
      <w:tr w:rsidR="00760468" w:rsidRPr="00AC603D" w14:paraId="619D17F6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6EFA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4DB4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39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C6E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37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AE4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45.5%)</w:t>
            </w:r>
          </w:p>
        </w:tc>
      </w:tr>
      <w:tr w:rsidR="00760468" w:rsidRPr="00AC603D" w14:paraId="4596DC71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281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C6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45.7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A10C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48.3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3F73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45.5%)</w:t>
            </w:r>
          </w:p>
        </w:tc>
      </w:tr>
      <w:tr w:rsidR="00760468" w:rsidRPr="00AC603D" w14:paraId="6BE5E274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3C7B2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0E00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FBA73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086F3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</w:p>
        </w:tc>
      </w:tr>
      <w:tr w:rsidR="00760468" w:rsidRPr="00AC603D" w14:paraId="23853D6D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7599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MR </w:t>
            </w: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excluding “CITAG countries</w:t>
            </w:r>
            <w:proofErr w:type="gramStart"/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”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595C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2 (10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CBC1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6 (72.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80D4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 (56.3%)</w:t>
            </w:r>
          </w:p>
        </w:tc>
      </w:tr>
      <w:tr w:rsidR="00760468" w:rsidRPr="00AC603D" w14:paraId="7916FBA6" w14:textId="77777777" w:rsidTr="00360EF2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5477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3938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2.7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09A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31.3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B0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44.4%)</w:t>
            </w:r>
          </w:p>
        </w:tc>
      </w:tr>
      <w:tr w:rsidR="00760468" w:rsidRPr="00AC603D" w14:paraId="75D609C6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1A87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4D0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5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419E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5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11B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33.3%)</w:t>
            </w:r>
          </w:p>
        </w:tc>
      </w:tr>
      <w:tr w:rsidR="00760468" w:rsidRPr="00AC603D" w14:paraId="51195C75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DEC7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36D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2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631A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8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35E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22.2%)</w:t>
            </w:r>
          </w:p>
        </w:tc>
      </w:tr>
      <w:tr w:rsidR="00760468" w:rsidRPr="00AC603D" w14:paraId="0FD27467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D024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D48A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4.6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7558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831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760468" w:rsidRPr="006533BB" w14:paraId="23A2AB53" w14:textId="77777777" w:rsidTr="00360EF2">
        <w:trPr>
          <w:trHeight w:val="99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85A88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5C5F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C91F54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397C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60468" w:rsidRPr="00AC603D" w14:paraId="4A1C434B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3568F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M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89C2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2 (10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C134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6 (72.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A6AE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 (43.8%)</w:t>
            </w:r>
          </w:p>
        </w:tc>
      </w:tr>
      <w:tr w:rsidR="00760468" w:rsidRPr="00AC603D" w14:paraId="40A2EBC0" w14:textId="77777777" w:rsidTr="00360EF2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652B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030F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7.3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012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8.8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49E6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6.7%)</w:t>
            </w:r>
          </w:p>
        </w:tc>
      </w:tr>
      <w:tr w:rsidR="00760468" w:rsidRPr="00AC603D" w14:paraId="410D2462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ED81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605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8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9D5C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E52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6.7%)</w:t>
            </w:r>
          </w:p>
        </w:tc>
      </w:tr>
      <w:tr w:rsidR="00760468" w:rsidRPr="00AC603D" w14:paraId="21956F9B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A037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24F0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3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E58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43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E4F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50%)</w:t>
            </w:r>
          </w:p>
        </w:tc>
      </w:tr>
      <w:tr w:rsidR="00760468" w:rsidRPr="00AC603D" w14:paraId="7CA7AE38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5E27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DFF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2.7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F4F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2.5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6C0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6.7%)</w:t>
            </w:r>
          </w:p>
        </w:tc>
      </w:tr>
      <w:tr w:rsidR="00760468" w:rsidRPr="006533BB" w14:paraId="1893C308" w14:textId="77777777" w:rsidTr="00360EF2">
        <w:trPr>
          <w:trHeight w:val="81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39ED1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80972A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3D491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E7BE5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60468" w:rsidRPr="00AC603D" w14:paraId="75B54610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BE47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U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A8B8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3 (10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8FA7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3 (43.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00B0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 (43.5%)</w:t>
            </w:r>
          </w:p>
        </w:tc>
      </w:tr>
      <w:tr w:rsidR="00760468" w:rsidRPr="00AC603D" w14:paraId="20EE134D" w14:textId="77777777" w:rsidTr="00360EF2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3C1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AB57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(60.4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57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72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777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58.3%)</w:t>
            </w:r>
          </w:p>
        </w:tc>
      </w:tr>
      <w:tr w:rsidR="00760468" w:rsidRPr="00AC603D" w14:paraId="0696B310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24BF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A0EE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3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B9B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0AA8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25%)</w:t>
            </w:r>
          </w:p>
        </w:tc>
      </w:tr>
      <w:tr w:rsidR="00760468" w:rsidRPr="00AC603D" w14:paraId="7E607218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332B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middl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E7F7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7.5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C56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A025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760468" w:rsidRPr="006533BB" w14:paraId="3DDDF105" w14:textId="77777777" w:rsidTr="00360EF2">
        <w:trPr>
          <w:trHeight w:val="5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60DEF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1768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DA1D7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68BCC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60468" w:rsidRPr="00AC603D" w14:paraId="68DE1764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137A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EDD0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1 (10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0AC6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 (81.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08FA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 (33.3%)</w:t>
            </w:r>
          </w:p>
        </w:tc>
      </w:tr>
      <w:tr w:rsidR="00760468" w:rsidRPr="00AC603D" w14:paraId="36FF760B" w14:textId="77777777" w:rsidTr="00360EF2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1FD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midd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33A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8.2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5328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22.2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EA03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760468" w:rsidRPr="00AC603D" w14:paraId="024FE017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EB4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068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72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9FC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77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348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0%)</w:t>
            </w:r>
          </w:p>
        </w:tc>
      </w:tr>
      <w:tr w:rsidR="00760468" w:rsidRPr="00AC603D" w14:paraId="303F6104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A71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1B6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9.1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19B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1A3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760468" w:rsidRPr="006533BB" w14:paraId="2E725FB8" w14:textId="77777777" w:rsidTr="00360EF2">
        <w:trPr>
          <w:trHeight w:val="54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799B8A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0C2B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BC30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67CE6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760468" w:rsidRPr="00AC603D" w14:paraId="3DDAB19C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ED95A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P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44C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7 (10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CACDC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 (14.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04598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 (75%)</w:t>
            </w:r>
          </w:p>
        </w:tc>
      </w:tr>
      <w:tr w:rsidR="00760468" w:rsidRPr="00AC603D" w14:paraId="5E623F74" w14:textId="77777777" w:rsidTr="00360EF2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7BE7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inc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24E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33.3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CA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9B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66.7%)</w:t>
            </w:r>
          </w:p>
        </w:tc>
      </w:tr>
      <w:tr w:rsidR="00760468" w:rsidRPr="00AC603D" w14:paraId="359B4DBC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1AC8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5C1A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053A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2E3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760468" w:rsidRPr="0064099B" w14:paraId="740D82A6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00A3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30C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40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FC2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357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3.3%)</w:t>
            </w:r>
          </w:p>
        </w:tc>
      </w:tr>
      <w:tr w:rsidR="00760468" w:rsidRPr="0064099B" w14:paraId="681A4AAD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1689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5E7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7.5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2A7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92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760468" w:rsidRPr="006533BB" w14:paraId="4628EC8D" w14:textId="77777777" w:rsidTr="00360EF2">
        <w:trPr>
          <w:trHeight w:val="198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FCC0D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3FC92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D2B74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8E6BF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760468" w:rsidRPr="0064099B" w14:paraId="67DD3301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7BBC9" w14:textId="77777777" w:rsidR="00760468" w:rsidRPr="00DC56F2" w:rsidRDefault="00760468" w:rsidP="00360E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CA56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81 (10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E278C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7 (53.6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00BB0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6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3 (44.3%)</w:t>
            </w:r>
          </w:p>
        </w:tc>
      </w:tr>
      <w:tr w:rsidR="00760468" w:rsidRPr="0064099B" w14:paraId="525B8970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A5ED" w14:textId="77777777" w:rsidR="00760468" w:rsidRPr="00DC56F2" w:rsidRDefault="00760468" w:rsidP="00360EF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C328A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53 (29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AFDF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29 (29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F2C1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14 (32.6%)</w:t>
            </w:r>
          </w:p>
        </w:tc>
      </w:tr>
      <w:tr w:rsidR="00760468" w:rsidRPr="0064099B" w14:paraId="1FFAB3FD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77CA" w14:textId="77777777" w:rsidR="00760468" w:rsidRPr="00DC56F2" w:rsidRDefault="00760468" w:rsidP="00360EF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upp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3BA6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45 (24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4324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23 (23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B53D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8 (18.6%)</w:t>
            </w:r>
          </w:p>
        </w:tc>
      </w:tr>
      <w:tr w:rsidR="00760468" w:rsidRPr="00AC603D" w14:paraId="3897308A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A7AE" w14:textId="77777777" w:rsidR="00760468" w:rsidRPr="00DC56F2" w:rsidRDefault="00760468" w:rsidP="00360EF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lower mid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B5F2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53 (29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E8F1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29 (29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5233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15 (34.9%)</w:t>
            </w:r>
          </w:p>
        </w:tc>
      </w:tr>
      <w:tr w:rsidR="00760468" w:rsidRPr="00AC603D" w14:paraId="796BDFC7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F8F3" w14:textId="77777777" w:rsidR="00760468" w:rsidRPr="00DC56F2" w:rsidRDefault="00760468" w:rsidP="00360EF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3B72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27 (14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74F6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16 (16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AE1B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6 (14%)</w:t>
            </w:r>
          </w:p>
        </w:tc>
      </w:tr>
      <w:tr w:rsidR="00760468" w:rsidRPr="00AC603D" w14:paraId="239D32F2" w14:textId="77777777" w:rsidTr="00360EF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C84F" w14:textId="77777777" w:rsidR="00760468" w:rsidRPr="00DC56F2" w:rsidRDefault="00760468" w:rsidP="00360EF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5D2F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>3 (1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AFC9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9873" w14:textId="77777777" w:rsidR="00760468" w:rsidRPr="00DC56F2" w:rsidRDefault="00760468" w:rsidP="00360EF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C56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%)</w:t>
            </w:r>
          </w:p>
        </w:tc>
      </w:tr>
    </w:tbl>
    <w:p w14:paraId="60B8261C" w14:textId="77777777" w:rsidR="00760468" w:rsidRPr="00FE474C" w:rsidRDefault="00760468" w:rsidP="00760468">
      <w:pPr>
        <w:rPr>
          <w:b/>
          <w:bCs/>
        </w:rPr>
      </w:pPr>
      <w:r w:rsidRPr="00DC56F2">
        <w:rPr>
          <w:sz w:val="18"/>
          <w:szCs w:val="18"/>
        </w:rPr>
        <w:t xml:space="preserve">* There are in additional 13 WHO Member States in the Caribbean (AMR) served by a common NITAG: the CITAG. The CITAG provided a single coordinated response to the survey, on behalf of </w:t>
      </w:r>
      <w:r w:rsidRPr="00DC56F2">
        <w:rPr>
          <w:sz w:val="18"/>
          <w:szCs w:val="18"/>
          <w:lang w:val="en-GB"/>
        </w:rPr>
        <w:t>all its affiliated member countries and territories</w:t>
      </w:r>
      <w:r w:rsidRPr="00DC56F2">
        <w:rPr>
          <w:sz w:val="18"/>
          <w:szCs w:val="18"/>
        </w:rPr>
        <w:t>.</w:t>
      </w:r>
    </w:p>
    <w:p w14:paraId="4C71F6AA" w14:textId="77777777" w:rsidR="004C00E3" w:rsidRDefault="00760468"/>
    <w:sectPr w:rsidR="004C00E3" w:rsidSect="00DF6624">
      <w:headerReference w:type="default" r:id="rId4"/>
      <w:footerReference w:type="default" r:id="rId5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FBF55" w14:textId="77777777" w:rsidR="00210FD5" w:rsidRDefault="0076046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AE2DB" w14:textId="77777777" w:rsidR="00210FD5" w:rsidRDefault="007604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468"/>
    <w:rsid w:val="00760468"/>
    <w:rsid w:val="00AC7D36"/>
    <w:rsid w:val="00CC2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7F4977"/>
  <w15:chartTrackingRefBased/>
  <w15:docId w15:val="{FB945366-F5C6-4D84-86C9-101E32D4A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468"/>
  </w:style>
  <w:style w:type="paragraph" w:styleId="Footer">
    <w:name w:val="footer"/>
    <w:basedOn w:val="Normal"/>
    <w:link w:val="FooterChar"/>
    <w:uiPriority w:val="99"/>
    <w:unhideWhenUsed/>
    <w:rsid w:val="00760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468"/>
  </w:style>
  <w:style w:type="paragraph" w:styleId="Caption">
    <w:name w:val="caption"/>
    <w:basedOn w:val="Normal"/>
    <w:next w:val="Normal"/>
    <w:uiPriority w:val="35"/>
    <w:unhideWhenUsed/>
    <w:qFormat/>
    <w:rsid w:val="007604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60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N, Anna-lea</dc:creator>
  <cp:keywords/>
  <dc:description/>
  <cp:lastModifiedBy>KAHN, Anna-lea</cp:lastModifiedBy>
  <cp:revision>1</cp:revision>
  <dcterms:created xsi:type="dcterms:W3CDTF">2022-09-30T19:25:00Z</dcterms:created>
  <dcterms:modified xsi:type="dcterms:W3CDTF">2022-09-30T19:27:00Z</dcterms:modified>
</cp:coreProperties>
</file>